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EAB23" w14:textId="5E74C790" w:rsidR="009E4C6E" w:rsidRPr="00E0404C" w:rsidRDefault="000C2318">
      <w:pPr>
        <w:rPr>
          <w:rFonts w:ascii="Times New Roman" w:hAnsi="Times New Roman" w:cs="Times New Roman"/>
          <w:b/>
        </w:rPr>
      </w:pPr>
      <w:r w:rsidRPr="00E0404C">
        <w:rPr>
          <w:rFonts w:ascii="Times New Roman" w:hAnsi="Times New Roman" w:cs="Times New Roman"/>
          <w:b/>
        </w:rPr>
        <w:t xml:space="preserve">Table </w:t>
      </w:r>
      <w:r w:rsidR="00C81A3D" w:rsidRPr="00E0404C">
        <w:rPr>
          <w:rFonts w:ascii="Times New Roman" w:hAnsi="Times New Roman" w:cs="Times New Roman"/>
          <w:b/>
        </w:rPr>
        <w:t>S1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405"/>
        <w:gridCol w:w="2066"/>
        <w:gridCol w:w="1966"/>
      </w:tblGrid>
      <w:tr w:rsidR="00DD7E91" w14:paraId="412A8176" w14:textId="1BDAC6A0" w:rsidTr="00294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6A84CC3" w14:textId="77777777" w:rsidR="00DD7E91" w:rsidRDefault="00DD7E91" w:rsidP="00294D13"/>
        </w:tc>
        <w:tc>
          <w:tcPr>
            <w:tcW w:w="2066" w:type="dxa"/>
            <w:shd w:val="clear" w:color="auto" w:fill="auto"/>
          </w:tcPr>
          <w:p w14:paraId="21958FD0" w14:textId="2F6BC754" w:rsidR="00DD7E91" w:rsidRDefault="00DD7E91" w:rsidP="002F4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252Y</w:t>
            </w:r>
          </w:p>
        </w:tc>
        <w:tc>
          <w:tcPr>
            <w:tcW w:w="1966" w:type="dxa"/>
            <w:shd w:val="clear" w:color="auto" w:fill="auto"/>
          </w:tcPr>
          <w:p w14:paraId="01BAD02B" w14:textId="77777777" w:rsidR="00DD7E91" w:rsidRPr="009E4C6E" w:rsidRDefault="00DD7E91" w:rsidP="00AD3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NlpI-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S45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E4C6E">
              <w:rPr>
                <w:rFonts w:ascii="Times New Roman" w:hAnsi="Times New Roman" w:cs="Times New Roman"/>
                <w:sz w:val="18"/>
                <w:szCs w:val="18"/>
              </w:rPr>
              <w:t>L252Y</w:t>
            </w:r>
          </w:p>
        </w:tc>
      </w:tr>
      <w:tr w:rsidR="00DD7E91" w14:paraId="690FB8CC" w14:textId="075FE5E1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6B567CF" w14:textId="77777777" w:rsidR="00DD7E91" w:rsidRDefault="00DD7E91" w:rsidP="00294D13"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Space group</w:t>
            </w:r>
          </w:p>
        </w:tc>
        <w:tc>
          <w:tcPr>
            <w:tcW w:w="2066" w:type="dxa"/>
            <w:shd w:val="clear" w:color="auto" w:fill="auto"/>
          </w:tcPr>
          <w:p w14:paraId="485C1ECE" w14:textId="083504F1" w:rsidR="00DD7E91" w:rsidRDefault="00DD7E91" w:rsidP="00734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966" w:type="dxa"/>
            <w:shd w:val="clear" w:color="auto" w:fill="auto"/>
          </w:tcPr>
          <w:p w14:paraId="11169DEE" w14:textId="77777777" w:rsidR="00DD7E91" w:rsidRDefault="00DD7E91" w:rsidP="00734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490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A149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9E4C6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A149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9E4C6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A1490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9E4C6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</w:p>
        </w:tc>
      </w:tr>
      <w:tr w:rsidR="00DD7E91" w14:paraId="58A5D35D" w14:textId="4EB44CB9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B315AF4" w14:textId="77777777" w:rsidR="00DD7E91" w:rsidRPr="002E2D5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ell dimensions</w:t>
            </w:r>
          </w:p>
        </w:tc>
        <w:tc>
          <w:tcPr>
            <w:tcW w:w="2066" w:type="dxa"/>
            <w:shd w:val="clear" w:color="auto" w:fill="auto"/>
          </w:tcPr>
          <w:p w14:paraId="4F7B0B3F" w14:textId="77777777" w:rsidR="00DD7E91" w:rsidRDefault="00DD7E91" w:rsidP="002E2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6" w:type="dxa"/>
            <w:shd w:val="clear" w:color="auto" w:fill="auto"/>
          </w:tcPr>
          <w:p w14:paraId="3E6B4A1A" w14:textId="77777777" w:rsidR="00DD7E91" w:rsidRDefault="00DD7E91" w:rsidP="002E2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7E91" w14:paraId="32CC0048" w14:textId="1B40E5E9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CAA8D3F" w14:textId="77777777" w:rsidR="00DD7E91" w:rsidRPr="009E4C6E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proofErr w:type="gramEnd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, b, c (</w:t>
            </w:r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65F98A64" w14:textId="427D7DE8" w:rsidR="00DD7E91" w:rsidRDefault="00DD7E91" w:rsidP="00734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9.28,129,28, 236.59</w:t>
            </w:r>
          </w:p>
        </w:tc>
        <w:tc>
          <w:tcPr>
            <w:tcW w:w="1966" w:type="dxa"/>
            <w:shd w:val="clear" w:color="auto" w:fill="auto"/>
          </w:tcPr>
          <w:p w14:paraId="313F1CBC" w14:textId="77777777" w:rsidR="00DD7E91" w:rsidRDefault="00DD7E91" w:rsidP="00734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C6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9E4C6E">
              <w:rPr>
                <w:rFonts w:ascii="Times New Roman" w:hAnsi="Times New Roman" w:cs="Times New Roman"/>
                <w:bCs/>
                <w:sz w:val="18"/>
                <w:szCs w:val="18"/>
              </w:rPr>
              <w:t>18.94, 143.88, 153,59</w:t>
            </w:r>
          </w:p>
        </w:tc>
      </w:tr>
      <w:tr w:rsidR="00DD7E91" w14:paraId="61173026" w14:textId="3B267846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7338F64" w14:textId="77777777" w:rsidR="00DD7E91" w:rsidRDefault="00DD7E91" w:rsidP="00294D13">
            <w:pPr>
              <w:ind w:firstLineChars="200" w:firstLine="360"/>
            </w:pP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α, β, γ (</w:t>
            </w:r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˚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7010C2DF" w14:textId="203F65E4" w:rsidR="00DD7E91" w:rsidRDefault="00DD7E91" w:rsidP="00734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90,90,120</w:t>
            </w:r>
          </w:p>
        </w:tc>
        <w:tc>
          <w:tcPr>
            <w:tcW w:w="1966" w:type="dxa"/>
            <w:shd w:val="clear" w:color="auto" w:fill="auto"/>
          </w:tcPr>
          <w:p w14:paraId="4E10D328" w14:textId="77777777" w:rsidR="00DD7E91" w:rsidRDefault="00DD7E91" w:rsidP="00734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2F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342FB">
              <w:rPr>
                <w:rFonts w:ascii="Times New Roman" w:hAnsi="Times New Roman" w:cs="Times New Roman"/>
                <w:bCs/>
                <w:sz w:val="18"/>
                <w:szCs w:val="18"/>
              </w:rPr>
              <w:t>0, 90, 90</w:t>
            </w:r>
          </w:p>
        </w:tc>
      </w:tr>
      <w:tr w:rsidR="00DD7E91" w14:paraId="3C38587F" w14:textId="47C6CD11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19F00BD" w14:textId="77777777" w:rsidR="00DD7E91" w:rsidRPr="00AD3AA9" w:rsidRDefault="00DD7E91" w:rsidP="00294D13">
            <w:r w:rsidRPr="00AD3AA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ata collection</w:t>
            </w:r>
          </w:p>
        </w:tc>
        <w:tc>
          <w:tcPr>
            <w:tcW w:w="2066" w:type="dxa"/>
            <w:shd w:val="clear" w:color="auto" w:fill="auto"/>
          </w:tcPr>
          <w:p w14:paraId="5BEC31D1" w14:textId="77777777" w:rsidR="00DD7E91" w:rsidRDefault="00DD7E91" w:rsidP="002E2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6" w:type="dxa"/>
            <w:shd w:val="clear" w:color="auto" w:fill="auto"/>
          </w:tcPr>
          <w:p w14:paraId="0F4012FE" w14:textId="77777777" w:rsidR="00DD7E91" w:rsidRDefault="00DD7E91" w:rsidP="002E2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D7E91" w14:paraId="3D627C92" w14:textId="4E6CD4C7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8A7DE65" w14:textId="689034AC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Wavelength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3B0BB5DD" w14:textId="4D4DB70D" w:rsidR="00DD7E91" w:rsidRPr="007342FB" w:rsidRDefault="00DD7E91" w:rsidP="002E2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00000</w:t>
            </w:r>
          </w:p>
        </w:tc>
        <w:tc>
          <w:tcPr>
            <w:tcW w:w="1966" w:type="dxa"/>
            <w:shd w:val="clear" w:color="auto" w:fill="auto"/>
          </w:tcPr>
          <w:p w14:paraId="4B4CABB6" w14:textId="77777777" w:rsidR="00DD7E91" w:rsidRPr="007342FB" w:rsidRDefault="00DD7E91" w:rsidP="007342FB">
            <w:pPr>
              <w:tabs>
                <w:tab w:val="center" w:pos="4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42F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9</w:t>
            </w:r>
            <w:r w:rsidRPr="007342FB">
              <w:rPr>
                <w:rFonts w:ascii="Times New Roman" w:hAnsi="Times New Roman" w:cs="Times New Roman"/>
                <w:bCs/>
                <w:sz w:val="18"/>
                <w:szCs w:val="18"/>
              </w:rPr>
              <w:t>984</w:t>
            </w:r>
          </w:p>
        </w:tc>
      </w:tr>
      <w:tr w:rsidR="00DD7E91" w14:paraId="686653CB" w14:textId="66AF1E6B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651C4EF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esolution (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09FCBAC7" w14:textId="14630532" w:rsidR="00DD7E91" w:rsidRPr="007342FB" w:rsidRDefault="00DD7E91" w:rsidP="002E2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~3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4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.54~3.42)</w:t>
            </w:r>
          </w:p>
        </w:tc>
        <w:tc>
          <w:tcPr>
            <w:tcW w:w="1966" w:type="dxa"/>
            <w:shd w:val="clear" w:color="auto" w:fill="auto"/>
          </w:tcPr>
          <w:p w14:paraId="3F960F61" w14:textId="0FD51174" w:rsidR="00DD7E91" w:rsidRPr="007342FB" w:rsidRDefault="00DD7E91" w:rsidP="002E2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42F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7342FB">
              <w:rPr>
                <w:rFonts w:ascii="Times New Roman" w:hAnsi="Times New Roman" w:cs="Times New Roman"/>
                <w:bCs/>
                <w:sz w:val="18"/>
                <w:szCs w:val="18"/>
              </w:rPr>
              <w:t>0~2.8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342FB">
              <w:rPr>
                <w:rFonts w:ascii="Times New Roman" w:hAnsi="Times New Roman" w:cs="Times New Roman"/>
                <w:bCs/>
                <w:sz w:val="18"/>
                <w:szCs w:val="18"/>
              </w:rPr>
              <w:t>(2.90~2.80)</w:t>
            </w:r>
          </w:p>
        </w:tc>
      </w:tr>
      <w:tr w:rsidR="00DD7E91" w14:paraId="01DB1B8D" w14:textId="0C859560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8A983D0" w14:textId="7F419E9F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otal observatio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</w:p>
        </w:tc>
        <w:tc>
          <w:tcPr>
            <w:tcW w:w="2066" w:type="dxa"/>
            <w:shd w:val="clear" w:color="auto" w:fill="auto"/>
          </w:tcPr>
          <w:p w14:paraId="5A32A012" w14:textId="6D44C55D" w:rsidR="00DD7E91" w:rsidRPr="007342FB" w:rsidRDefault="00DD7E91" w:rsidP="00734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9"/>
                <w:szCs w:val="9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36,067</w:t>
            </w:r>
          </w:p>
        </w:tc>
        <w:tc>
          <w:tcPr>
            <w:tcW w:w="1966" w:type="dxa"/>
            <w:shd w:val="clear" w:color="auto" w:fill="auto"/>
          </w:tcPr>
          <w:p w14:paraId="6333C6C0" w14:textId="77777777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09,147</w:t>
            </w:r>
          </w:p>
        </w:tc>
      </w:tr>
      <w:tr w:rsidR="00DD7E91" w14:paraId="1CDE01BB" w14:textId="16AE19AA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DBCA8DE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U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nique reflections</w:t>
            </w:r>
          </w:p>
        </w:tc>
        <w:tc>
          <w:tcPr>
            <w:tcW w:w="2066" w:type="dxa"/>
            <w:shd w:val="clear" w:color="auto" w:fill="auto"/>
          </w:tcPr>
          <w:p w14:paraId="59A732C7" w14:textId="06B381A0" w:rsidR="00DD7E91" w:rsidRPr="004E3511" w:rsidRDefault="00DD7E91" w:rsidP="004E351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" w:eastAsia="新細明體" w:cs="新細明體"/>
                <w:kern w:val="0"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1,49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,117)</w:t>
            </w:r>
          </w:p>
        </w:tc>
        <w:tc>
          <w:tcPr>
            <w:tcW w:w="1966" w:type="dxa"/>
            <w:shd w:val="clear" w:color="auto" w:fill="auto"/>
          </w:tcPr>
          <w:p w14:paraId="7E53DCDF" w14:textId="0D31D882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4,12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6,401)</w:t>
            </w:r>
          </w:p>
        </w:tc>
      </w:tr>
      <w:tr w:rsidR="00DD7E91" w14:paraId="0308DEA6" w14:textId="23CB26D0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BF52C97" w14:textId="437CC6D2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mean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(%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57BC6589" w14:textId="5CF8A3CD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94.2)</w:t>
            </w:r>
          </w:p>
        </w:tc>
        <w:tc>
          <w:tcPr>
            <w:tcW w:w="1966" w:type="dxa"/>
            <w:shd w:val="clear" w:color="auto" w:fill="auto"/>
          </w:tcPr>
          <w:p w14:paraId="719019F3" w14:textId="01CACB03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74.8)</w:t>
            </w:r>
          </w:p>
        </w:tc>
      </w:tr>
      <w:tr w:rsidR="00DD7E91" w14:paraId="572895E2" w14:textId="6DCC5D1C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6522C86" w14:textId="24E441B4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merge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(%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1982B639" w14:textId="52AABB9B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65.1)</w:t>
            </w:r>
          </w:p>
        </w:tc>
        <w:tc>
          <w:tcPr>
            <w:tcW w:w="1966" w:type="dxa"/>
            <w:shd w:val="clear" w:color="auto" w:fill="auto"/>
          </w:tcPr>
          <w:p w14:paraId="46957340" w14:textId="523CCE7F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61.5)</w:t>
            </w:r>
          </w:p>
        </w:tc>
      </w:tr>
      <w:tr w:rsidR="00DD7E91" w14:paraId="2335EE4F" w14:textId="7712618D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B0AF21E" w14:textId="63B960F1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pim</w:t>
            </w:r>
            <w:r w:rsidRPr="00F3579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2066" w:type="dxa"/>
            <w:shd w:val="clear" w:color="auto" w:fill="auto"/>
          </w:tcPr>
          <w:p w14:paraId="7DF73BC4" w14:textId="5FB31784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44.6)</w:t>
            </w:r>
          </w:p>
        </w:tc>
        <w:tc>
          <w:tcPr>
            <w:tcW w:w="1966" w:type="dxa"/>
            <w:shd w:val="clear" w:color="auto" w:fill="auto"/>
          </w:tcPr>
          <w:p w14:paraId="10BCCA5D" w14:textId="2FD4BCD8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26.3)</w:t>
            </w:r>
          </w:p>
        </w:tc>
      </w:tr>
      <w:tr w:rsidR="00DD7E91" w14:paraId="7EE57A3E" w14:textId="724C91C2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7040292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teness (%)</w:t>
            </w:r>
          </w:p>
        </w:tc>
        <w:tc>
          <w:tcPr>
            <w:tcW w:w="2066" w:type="dxa"/>
            <w:shd w:val="clear" w:color="auto" w:fill="auto"/>
          </w:tcPr>
          <w:p w14:paraId="1FE38BE2" w14:textId="13938F6C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9.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100)</w:t>
            </w:r>
          </w:p>
        </w:tc>
        <w:tc>
          <w:tcPr>
            <w:tcW w:w="1966" w:type="dxa"/>
            <w:shd w:val="clear" w:color="auto" w:fill="auto"/>
          </w:tcPr>
          <w:p w14:paraId="777A25B4" w14:textId="7738EF96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99.4)</w:t>
            </w:r>
          </w:p>
        </w:tc>
      </w:tr>
      <w:tr w:rsidR="00DD7E91" w14:paraId="05EE5245" w14:textId="299D06AF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48F87AC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I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σ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(I)</w:t>
            </w:r>
          </w:p>
        </w:tc>
        <w:tc>
          <w:tcPr>
            <w:tcW w:w="2066" w:type="dxa"/>
            <w:shd w:val="clear" w:color="auto" w:fill="auto"/>
          </w:tcPr>
          <w:p w14:paraId="5154A1BB" w14:textId="43B089EC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2.1)</w:t>
            </w:r>
          </w:p>
        </w:tc>
        <w:tc>
          <w:tcPr>
            <w:tcW w:w="1966" w:type="dxa"/>
            <w:shd w:val="clear" w:color="auto" w:fill="auto"/>
          </w:tcPr>
          <w:p w14:paraId="36CD7161" w14:textId="5E4C4A8C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3.30)</w:t>
            </w:r>
          </w:p>
        </w:tc>
      </w:tr>
      <w:tr w:rsidR="00DD7E91" w14:paraId="252416F7" w14:textId="57C45D98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2D6E33C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Redundancy</w:t>
            </w:r>
          </w:p>
        </w:tc>
        <w:tc>
          <w:tcPr>
            <w:tcW w:w="2066" w:type="dxa"/>
            <w:shd w:val="clear" w:color="auto" w:fill="auto"/>
          </w:tcPr>
          <w:p w14:paraId="28D827D1" w14:textId="5A51FD15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5</w:t>
            </w: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966" w:type="dxa"/>
            <w:shd w:val="clear" w:color="auto" w:fill="auto"/>
          </w:tcPr>
          <w:p w14:paraId="077C3BE8" w14:textId="051393F2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(6.9)</w:t>
            </w:r>
          </w:p>
        </w:tc>
      </w:tr>
      <w:tr w:rsidR="00DD7E91" w14:paraId="300CF421" w14:textId="07773F35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491BCC5" w14:textId="77777777" w:rsidR="00DD7E91" w:rsidRPr="00AD3AA9" w:rsidRDefault="00DD7E91" w:rsidP="00294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efinement</w:t>
            </w:r>
          </w:p>
        </w:tc>
        <w:tc>
          <w:tcPr>
            <w:tcW w:w="2066" w:type="dxa"/>
            <w:shd w:val="clear" w:color="auto" w:fill="auto"/>
          </w:tcPr>
          <w:p w14:paraId="1603D6DE" w14:textId="77777777" w:rsidR="00DD7E91" w:rsidRDefault="00DD7E91" w:rsidP="002E2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6" w:type="dxa"/>
            <w:shd w:val="clear" w:color="auto" w:fill="auto"/>
          </w:tcPr>
          <w:p w14:paraId="2C56BB85" w14:textId="77777777" w:rsidR="00DD7E91" w:rsidRDefault="00DD7E91" w:rsidP="002E2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7E91" w14:paraId="79F00A62" w14:textId="6BB3451E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BFE58D2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esolution (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67A27163" w14:textId="47B321B5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9.97~3.4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(3.50~3.42)</w:t>
            </w:r>
          </w:p>
        </w:tc>
        <w:tc>
          <w:tcPr>
            <w:tcW w:w="1966" w:type="dxa"/>
            <w:shd w:val="clear" w:color="auto" w:fill="auto"/>
          </w:tcPr>
          <w:p w14:paraId="5DE4E1F7" w14:textId="2CDFFB20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9.98~2.8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87~2.80</w:t>
            </w: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</w:tr>
      <w:tr w:rsidR="00DD7E91" w14:paraId="775C05E7" w14:textId="6B12688E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8CB4033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work</w:t>
            </w:r>
            <w:proofErr w:type="spell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proofErr w:type="spellStart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free</w:t>
            </w:r>
            <w:proofErr w:type="spell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2066" w:type="dxa"/>
            <w:shd w:val="clear" w:color="auto" w:fill="auto"/>
          </w:tcPr>
          <w:p w14:paraId="786A9BE5" w14:textId="03EB44EF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3.9/28.7</w:t>
            </w:r>
          </w:p>
        </w:tc>
        <w:tc>
          <w:tcPr>
            <w:tcW w:w="1966" w:type="dxa"/>
            <w:shd w:val="clear" w:color="auto" w:fill="auto"/>
          </w:tcPr>
          <w:p w14:paraId="2CEBA950" w14:textId="42687404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.8</w:t>
            </w:r>
          </w:p>
        </w:tc>
      </w:tr>
      <w:tr w:rsidR="00DD7E91" w14:paraId="7D02B30C" w14:textId="4CBAF1AF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05B617C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o. </w:t>
            </w:r>
            <w:proofErr w:type="gramStart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of</w:t>
            </w:r>
            <w:proofErr w:type="gram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flections</w:t>
            </w:r>
          </w:p>
        </w:tc>
        <w:tc>
          <w:tcPr>
            <w:tcW w:w="2066" w:type="dxa"/>
            <w:shd w:val="clear" w:color="auto" w:fill="auto"/>
          </w:tcPr>
          <w:p w14:paraId="6CB7A18B" w14:textId="367CAA07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27,244</w:t>
            </w:r>
          </w:p>
        </w:tc>
        <w:tc>
          <w:tcPr>
            <w:tcW w:w="1966" w:type="dxa"/>
            <w:shd w:val="clear" w:color="auto" w:fill="auto"/>
          </w:tcPr>
          <w:p w14:paraId="5BBD46FB" w14:textId="418A44C1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,219</w:t>
            </w:r>
          </w:p>
        </w:tc>
      </w:tr>
      <w:tr w:rsidR="00DD7E91" w14:paraId="54FF402E" w14:textId="58B4DE95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B9BDF19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. </w:t>
            </w:r>
            <w:proofErr w:type="gramStart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atoms</w:t>
            </w:r>
            <w:proofErr w:type="gramEnd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actor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(Å2)</w:t>
            </w:r>
          </w:p>
        </w:tc>
        <w:tc>
          <w:tcPr>
            <w:tcW w:w="2066" w:type="dxa"/>
            <w:shd w:val="clear" w:color="auto" w:fill="auto"/>
          </w:tcPr>
          <w:p w14:paraId="55CAB924" w14:textId="77777777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66" w:type="dxa"/>
            <w:shd w:val="clear" w:color="auto" w:fill="auto"/>
          </w:tcPr>
          <w:p w14:paraId="5D2D8C0B" w14:textId="77777777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D7E91" w14:paraId="07A7B5ED" w14:textId="7FD77F87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F4DF87B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rotein</w:t>
            </w:r>
          </w:p>
        </w:tc>
        <w:tc>
          <w:tcPr>
            <w:tcW w:w="2066" w:type="dxa"/>
            <w:shd w:val="clear" w:color="auto" w:fill="auto"/>
          </w:tcPr>
          <w:p w14:paraId="4D42635F" w14:textId="6711B81B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01,143/74.06</w:t>
            </w:r>
          </w:p>
        </w:tc>
        <w:tc>
          <w:tcPr>
            <w:tcW w:w="1966" w:type="dxa"/>
            <w:shd w:val="clear" w:color="auto" w:fill="auto"/>
          </w:tcPr>
          <w:p w14:paraId="06EB0171" w14:textId="64F5F7CE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4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07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.12</w:t>
            </w:r>
          </w:p>
        </w:tc>
      </w:tr>
      <w:tr w:rsidR="00DD7E91" w14:paraId="6FB99E32" w14:textId="209DF4AA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FAFE1E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 w:rsidRPr="00AD3A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er</w:t>
            </w:r>
          </w:p>
        </w:tc>
        <w:tc>
          <w:tcPr>
            <w:tcW w:w="2066" w:type="dxa"/>
            <w:shd w:val="clear" w:color="auto" w:fill="auto"/>
          </w:tcPr>
          <w:p w14:paraId="02F3B302" w14:textId="434FF5CD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/50.00</w:t>
            </w:r>
          </w:p>
        </w:tc>
        <w:tc>
          <w:tcPr>
            <w:tcW w:w="1966" w:type="dxa"/>
            <w:shd w:val="clear" w:color="auto" w:fill="auto"/>
          </w:tcPr>
          <w:p w14:paraId="5A271750" w14:textId="2B2679DE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5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9.27</w:t>
            </w:r>
          </w:p>
        </w:tc>
      </w:tr>
      <w:tr w:rsidR="00DD7E91" w14:paraId="1BC1E7D3" w14:textId="6BD2AE0A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EF6D382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AD3AA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cium ion</w:t>
            </w:r>
          </w:p>
        </w:tc>
        <w:tc>
          <w:tcPr>
            <w:tcW w:w="2066" w:type="dxa"/>
            <w:shd w:val="clear" w:color="auto" w:fill="auto"/>
          </w:tcPr>
          <w:p w14:paraId="1E1CF912" w14:textId="77777777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66" w:type="dxa"/>
            <w:shd w:val="clear" w:color="auto" w:fill="auto"/>
          </w:tcPr>
          <w:p w14:paraId="588BEF05" w14:textId="22355563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53.09</w:t>
            </w:r>
          </w:p>
        </w:tc>
      </w:tr>
      <w:tr w:rsidR="00DD7E91" w14:paraId="11E58F23" w14:textId="17DBAA91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8E748D0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Rms</w:t>
            </w:r>
            <w:proofErr w:type="spell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deviations</w:t>
            </w:r>
          </w:p>
        </w:tc>
        <w:tc>
          <w:tcPr>
            <w:tcW w:w="2066" w:type="dxa"/>
            <w:shd w:val="clear" w:color="auto" w:fill="auto"/>
          </w:tcPr>
          <w:p w14:paraId="5BE1587C" w14:textId="77777777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66" w:type="dxa"/>
            <w:shd w:val="clear" w:color="auto" w:fill="auto"/>
          </w:tcPr>
          <w:p w14:paraId="6F0C6FE0" w14:textId="77777777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D7E91" w14:paraId="565A3F9C" w14:textId="54C88CF6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EB0EE1C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ond lengths (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54AB6B15" w14:textId="78C87D1A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014</w:t>
            </w:r>
          </w:p>
        </w:tc>
        <w:tc>
          <w:tcPr>
            <w:tcW w:w="1966" w:type="dxa"/>
            <w:shd w:val="clear" w:color="auto" w:fill="auto"/>
          </w:tcPr>
          <w:p w14:paraId="4F37E656" w14:textId="01593F67" w:rsidR="00DD7E91" w:rsidRPr="004E3511" w:rsidRDefault="00DD7E91" w:rsidP="004E3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DD7E91" w14:paraId="549A622D" w14:textId="76395AB8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F47393C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nd angles 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˚</w:t>
            </w:r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 w14:paraId="4A6B8C69" w14:textId="774A27EB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1.95</w:t>
            </w:r>
          </w:p>
        </w:tc>
        <w:tc>
          <w:tcPr>
            <w:tcW w:w="1966" w:type="dxa"/>
            <w:shd w:val="clear" w:color="auto" w:fill="auto"/>
          </w:tcPr>
          <w:p w14:paraId="1AF67B47" w14:textId="1484B9D1" w:rsidR="00DD7E91" w:rsidRPr="004E3511" w:rsidRDefault="00DD7E91" w:rsidP="004E3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</w:tr>
      <w:tr w:rsidR="00DD7E91" w14:paraId="598CE4E9" w14:textId="4DD2DDCB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B52EBD" w14:textId="77777777" w:rsidR="00DD7E91" w:rsidRPr="00AD3AA9" w:rsidRDefault="00DD7E91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amachandran</w:t>
            </w:r>
            <w:proofErr w:type="spell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statistics (%)</w:t>
            </w:r>
          </w:p>
        </w:tc>
        <w:tc>
          <w:tcPr>
            <w:tcW w:w="2066" w:type="dxa"/>
            <w:shd w:val="clear" w:color="auto" w:fill="auto"/>
          </w:tcPr>
          <w:p w14:paraId="5ECEF30F" w14:textId="77777777" w:rsidR="00DD7E91" w:rsidRDefault="00DD7E91" w:rsidP="002E2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6" w:type="dxa"/>
            <w:shd w:val="clear" w:color="auto" w:fill="auto"/>
          </w:tcPr>
          <w:p w14:paraId="444F5D97" w14:textId="77777777" w:rsidR="00DD7E91" w:rsidRDefault="00DD7E91" w:rsidP="002E2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D7E91" w14:paraId="63F59851" w14:textId="13A361B5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D36A5C0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most</w:t>
            </w:r>
            <w:proofErr w:type="gram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avored</w:t>
            </w:r>
          </w:p>
        </w:tc>
        <w:tc>
          <w:tcPr>
            <w:tcW w:w="2066" w:type="dxa"/>
            <w:shd w:val="clear" w:color="auto" w:fill="auto"/>
          </w:tcPr>
          <w:p w14:paraId="048167D5" w14:textId="7F19BE37" w:rsidR="00DD7E91" w:rsidRPr="004E351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9.7</w:t>
            </w:r>
          </w:p>
        </w:tc>
        <w:tc>
          <w:tcPr>
            <w:tcW w:w="1966" w:type="dxa"/>
            <w:shd w:val="clear" w:color="auto" w:fill="auto"/>
          </w:tcPr>
          <w:p w14:paraId="737908E1" w14:textId="77777777" w:rsidR="00DD7E91" w:rsidRPr="004E351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1.6</w:t>
            </w:r>
          </w:p>
        </w:tc>
      </w:tr>
      <w:tr w:rsidR="00DD7E91" w14:paraId="26030C47" w14:textId="4AE8D76D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FE1521C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dditionally</w:t>
            </w:r>
            <w:proofErr w:type="gram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llowed </w:t>
            </w:r>
          </w:p>
        </w:tc>
        <w:tc>
          <w:tcPr>
            <w:tcW w:w="2066" w:type="dxa"/>
            <w:shd w:val="clear" w:color="auto" w:fill="auto"/>
          </w:tcPr>
          <w:p w14:paraId="6217F195" w14:textId="0E084985" w:rsidR="00DD7E91" w:rsidRPr="004E3511" w:rsidRDefault="00DD7E91" w:rsidP="004E35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</w:p>
        </w:tc>
        <w:tc>
          <w:tcPr>
            <w:tcW w:w="1966" w:type="dxa"/>
            <w:shd w:val="clear" w:color="auto" w:fill="auto"/>
          </w:tcPr>
          <w:p w14:paraId="4B9BD32B" w14:textId="77777777" w:rsidR="00DD7E91" w:rsidRPr="004E3511" w:rsidRDefault="00DD7E91" w:rsidP="004E35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1</w:t>
            </w:r>
          </w:p>
        </w:tc>
      </w:tr>
      <w:tr w:rsidR="00DD7E91" w14:paraId="053319C9" w14:textId="67E79742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DFAD3F0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generously</w:t>
            </w:r>
            <w:proofErr w:type="gram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llowed </w:t>
            </w:r>
          </w:p>
        </w:tc>
        <w:tc>
          <w:tcPr>
            <w:tcW w:w="2066" w:type="dxa"/>
            <w:shd w:val="clear" w:color="auto" w:fill="auto"/>
          </w:tcPr>
          <w:p w14:paraId="7AA17759" w14:textId="12B09997" w:rsidR="00DD7E91" w:rsidRPr="004E351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9</w:t>
            </w:r>
          </w:p>
        </w:tc>
        <w:tc>
          <w:tcPr>
            <w:tcW w:w="1966" w:type="dxa"/>
            <w:shd w:val="clear" w:color="auto" w:fill="auto"/>
          </w:tcPr>
          <w:p w14:paraId="1F6C9762" w14:textId="77777777" w:rsidR="00DD7E91" w:rsidRPr="004E351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3</w:t>
            </w:r>
          </w:p>
        </w:tc>
      </w:tr>
      <w:tr w:rsidR="00DD7E91" w14:paraId="7E1CD4CC" w14:textId="0CB6059E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470F4FC" w14:textId="77777777" w:rsidR="00DD7E91" w:rsidRPr="00AD3AA9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AD3AA9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d</w:t>
            </w:r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>isallowed</w:t>
            </w:r>
            <w:proofErr w:type="gramEnd"/>
            <w:r w:rsidRPr="00AD3AA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s</w:t>
            </w:r>
          </w:p>
        </w:tc>
        <w:tc>
          <w:tcPr>
            <w:tcW w:w="2066" w:type="dxa"/>
            <w:shd w:val="clear" w:color="auto" w:fill="auto"/>
          </w:tcPr>
          <w:p w14:paraId="4C732D88" w14:textId="615FEC61" w:rsidR="00DD7E91" w:rsidRPr="004E3511" w:rsidRDefault="00DD7E91" w:rsidP="004E35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4</w:t>
            </w:r>
          </w:p>
        </w:tc>
        <w:tc>
          <w:tcPr>
            <w:tcW w:w="1966" w:type="dxa"/>
            <w:shd w:val="clear" w:color="auto" w:fill="auto"/>
          </w:tcPr>
          <w:p w14:paraId="79A686E8" w14:textId="77777777" w:rsidR="00DD7E91" w:rsidRPr="004E3511" w:rsidRDefault="00DD7E91" w:rsidP="004E35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351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4E3511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</w:p>
        </w:tc>
      </w:tr>
      <w:tr w:rsidR="00DD7E91" w14:paraId="2FEBFF6F" w14:textId="77777777" w:rsidTr="00294D13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1DFC265" w14:textId="7CAB7A0A" w:rsidR="00DD7E91" w:rsidRPr="00553480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553480">
              <w:rPr>
                <w:rFonts w:ascii="Times New Roman" w:hAnsi="Times New Roman" w:cs="Times New Roman"/>
                <w:b w:val="0"/>
                <w:sz w:val="18"/>
                <w:szCs w:val="18"/>
              </w:rPr>
              <w:t>disordered</w:t>
            </w:r>
            <w:proofErr w:type="gramEnd"/>
            <w:r w:rsidRPr="0055348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s</w:t>
            </w:r>
          </w:p>
        </w:tc>
        <w:tc>
          <w:tcPr>
            <w:tcW w:w="2066" w:type="dxa"/>
            <w:shd w:val="clear" w:color="auto" w:fill="auto"/>
          </w:tcPr>
          <w:p w14:paraId="003156B1" w14:textId="0A61D654" w:rsidR="00DD7E91" w:rsidRPr="004E351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hain</w:t>
            </w:r>
            <w:proofErr w:type="gram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 533-541</w:t>
            </w:r>
          </w:p>
        </w:tc>
        <w:tc>
          <w:tcPr>
            <w:tcW w:w="1966" w:type="dxa"/>
            <w:shd w:val="clear" w:color="auto" w:fill="auto"/>
          </w:tcPr>
          <w:p w14:paraId="0C22EEF9" w14:textId="77777777" w:rsidR="00DD7E9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hain</w:t>
            </w:r>
            <w:proofErr w:type="gram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 242-243</w:t>
            </w:r>
          </w:p>
          <w:p w14:paraId="7FD7738A" w14:textId="0CF79156" w:rsidR="00DD7E91" w:rsidRPr="004E3511" w:rsidRDefault="00DD7E91" w:rsidP="004E35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ain</w:t>
            </w:r>
            <w:proofErr w:type="gram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 242-243, 324</w:t>
            </w:r>
          </w:p>
        </w:tc>
      </w:tr>
      <w:tr w:rsidR="00DD7E91" w14:paraId="591F3A44" w14:textId="77777777" w:rsidTr="00294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E33001A" w14:textId="784BCCAC" w:rsidR="00DD7E91" w:rsidRPr="00553480" w:rsidRDefault="00DD7E91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DB code</w:t>
            </w:r>
          </w:p>
        </w:tc>
        <w:tc>
          <w:tcPr>
            <w:tcW w:w="2066" w:type="dxa"/>
            <w:shd w:val="clear" w:color="auto" w:fill="auto"/>
          </w:tcPr>
          <w:p w14:paraId="7597B2B2" w14:textId="53F7014A" w:rsidR="00DD7E91" w:rsidRDefault="00DD7E91" w:rsidP="004E35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IQR</w:t>
            </w:r>
          </w:p>
        </w:tc>
        <w:tc>
          <w:tcPr>
            <w:tcW w:w="1966" w:type="dxa"/>
            <w:shd w:val="clear" w:color="auto" w:fill="auto"/>
          </w:tcPr>
          <w:p w14:paraId="57AF51EC" w14:textId="0DA071BB" w:rsidR="00DD7E91" w:rsidRDefault="00DD7E91" w:rsidP="004E35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IQQ</w:t>
            </w:r>
          </w:p>
        </w:tc>
      </w:tr>
    </w:tbl>
    <w:p w14:paraId="3C2EB1B9" w14:textId="36DC01F9" w:rsidR="000C2318" w:rsidRDefault="000C2318">
      <w:pPr>
        <w:widowControl/>
      </w:pPr>
    </w:p>
    <w:p w14:paraId="665CDA34" w14:textId="6A715812" w:rsidR="007342FB" w:rsidRPr="00E0404C" w:rsidRDefault="00C81A3D">
      <w:pPr>
        <w:rPr>
          <w:b/>
        </w:rPr>
      </w:pPr>
      <w:r w:rsidRPr="00E0404C">
        <w:rPr>
          <w:rFonts w:ascii="Times New Roman" w:hAnsi="Times New Roman" w:cs="Times New Roman"/>
          <w:b/>
        </w:rPr>
        <w:lastRenderedPageBreak/>
        <w:t>Table S1</w:t>
      </w:r>
      <w:r w:rsidR="000C2318" w:rsidRPr="00E0404C">
        <w:rPr>
          <w:rFonts w:ascii="Times New Roman" w:hAnsi="Times New Roman" w:cs="Times New Roman"/>
          <w:b/>
        </w:rPr>
        <w:t xml:space="preserve"> (continued</w:t>
      </w:r>
      <w:r w:rsidR="004D19ED">
        <w:rPr>
          <w:rFonts w:ascii="Times New Roman" w:hAnsi="Times New Roman" w:cs="Times New Roman"/>
          <w:b/>
        </w:rPr>
        <w:t>)</w:t>
      </w:r>
    </w:p>
    <w:tbl>
      <w:tblPr>
        <w:tblStyle w:val="61"/>
        <w:tblW w:w="6425" w:type="dxa"/>
        <w:tblLook w:val="04A0" w:firstRow="1" w:lastRow="0" w:firstColumn="1" w:lastColumn="0" w:noHBand="0" w:noVBand="1"/>
      </w:tblPr>
      <w:tblGrid>
        <w:gridCol w:w="2405"/>
        <w:gridCol w:w="2056"/>
        <w:gridCol w:w="1964"/>
      </w:tblGrid>
      <w:tr w:rsidR="00CC6034" w14:paraId="238B82E5" w14:textId="77777777" w:rsidTr="00CC6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664EAAF" w14:textId="77777777" w:rsidR="00CC6034" w:rsidRDefault="00CC6034" w:rsidP="00294D13"/>
        </w:tc>
        <w:tc>
          <w:tcPr>
            <w:tcW w:w="2056" w:type="dxa"/>
            <w:shd w:val="clear" w:color="auto" w:fill="auto"/>
          </w:tcPr>
          <w:p w14:paraId="488C2BAB" w14:textId="77777777" w:rsidR="00CC6034" w:rsidRPr="00AD3AA9" w:rsidRDefault="00CC6034" w:rsidP="00AD3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NlpI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245</w:t>
            </w:r>
            <w:r w:rsidRPr="00D57A2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L340G</w:t>
            </w:r>
          </w:p>
        </w:tc>
        <w:tc>
          <w:tcPr>
            <w:tcW w:w="1964" w:type="dxa"/>
            <w:shd w:val="clear" w:color="auto" w:fill="auto"/>
          </w:tcPr>
          <w:p w14:paraId="361CF0D3" w14:textId="6F40A3E8" w:rsidR="00CC6034" w:rsidRPr="009E4C6E" w:rsidRDefault="00CC6034" w:rsidP="00AD3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AA9">
              <w:rPr>
                <w:rFonts w:ascii="Times New Roman" w:hAnsi="Times New Roman" w:cs="Times New Roman"/>
                <w:sz w:val="18"/>
                <w:szCs w:val="18"/>
              </w:rPr>
              <w:t>NlpI-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r w:rsidRPr="00B97E46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DZ</w:t>
            </w:r>
          </w:p>
        </w:tc>
      </w:tr>
      <w:tr w:rsidR="00CC6034" w14:paraId="4BD6461E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A294CD4" w14:textId="77777777" w:rsidR="00CC6034" w:rsidRDefault="00CC6034" w:rsidP="00294D13"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Space group</w:t>
            </w:r>
          </w:p>
        </w:tc>
        <w:tc>
          <w:tcPr>
            <w:tcW w:w="2056" w:type="dxa"/>
            <w:shd w:val="clear" w:color="auto" w:fill="auto"/>
          </w:tcPr>
          <w:p w14:paraId="5D753F59" w14:textId="77777777" w:rsidR="00CC6034" w:rsidRPr="007E0795" w:rsidRDefault="00CC6034" w:rsidP="00AD3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64" w:type="dxa"/>
            <w:shd w:val="clear" w:color="auto" w:fill="auto"/>
          </w:tcPr>
          <w:p w14:paraId="7D9B1FF8" w14:textId="1DDCE814" w:rsidR="00CC6034" w:rsidRPr="007E0795" w:rsidRDefault="00CC6034" w:rsidP="00AD3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C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CC6034" w14:paraId="0605F8B3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64CD280" w14:textId="77777777" w:rsidR="00CC6034" w:rsidRPr="002E2D59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ell dimensions</w:t>
            </w:r>
          </w:p>
        </w:tc>
        <w:tc>
          <w:tcPr>
            <w:tcW w:w="2056" w:type="dxa"/>
            <w:shd w:val="clear" w:color="auto" w:fill="auto"/>
          </w:tcPr>
          <w:p w14:paraId="7C345E06" w14:textId="77777777" w:rsidR="00CC6034" w:rsidRPr="007E0795" w:rsidRDefault="00CC6034" w:rsidP="00AD3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64" w:type="dxa"/>
            <w:shd w:val="clear" w:color="auto" w:fill="auto"/>
          </w:tcPr>
          <w:p w14:paraId="32C8FF1E" w14:textId="77777777" w:rsidR="00CC6034" w:rsidRPr="007E0795" w:rsidRDefault="00CC6034" w:rsidP="00AD3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C6034" w14:paraId="2EC767B5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E228E05" w14:textId="77777777" w:rsidR="00CC6034" w:rsidRPr="009E4C6E" w:rsidRDefault="00CC6034" w:rsidP="00294D13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proofErr w:type="gramEnd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, b, c (</w:t>
            </w:r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7EAF28FC" w14:textId="77777777" w:rsidR="00CC6034" w:rsidRPr="007E0795" w:rsidRDefault="00CC6034" w:rsidP="00AD3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19.34, 144.41, 152.50</w:t>
            </w:r>
          </w:p>
        </w:tc>
        <w:tc>
          <w:tcPr>
            <w:tcW w:w="1964" w:type="dxa"/>
            <w:shd w:val="clear" w:color="auto" w:fill="auto"/>
          </w:tcPr>
          <w:p w14:paraId="040D27B7" w14:textId="3EC01737" w:rsidR="00CC6034" w:rsidRPr="007E0795" w:rsidRDefault="00CC6034" w:rsidP="00AD3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05.83, 151.08, 148.38</w:t>
            </w:r>
          </w:p>
        </w:tc>
      </w:tr>
      <w:tr w:rsidR="00CC6034" w14:paraId="569E593A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2E258E8" w14:textId="77777777" w:rsidR="00CC6034" w:rsidRDefault="00CC6034" w:rsidP="00294D13">
            <w:pPr>
              <w:ind w:firstLineChars="100" w:firstLine="180"/>
            </w:pP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α, β, γ (</w:t>
            </w:r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˚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30798111" w14:textId="77777777" w:rsidR="00CC6034" w:rsidRPr="007E0795" w:rsidRDefault="00CC6034" w:rsidP="00AD3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0, 90, 90</w:t>
            </w:r>
          </w:p>
        </w:tc>
        <w:tc>
          <w:tcPr>
            <w:tcW w:w="1964" w:type="dxa"/>
            <w:shd w:val="clear" w:color="auto" w:fill="auto"/>
          </w:tcPr>
          <w:p w14:paraId="6794EC2B" w14:textId="6A476B8D" w:rsidR="00CC6034" w:rsidRPr="007E0795" w:rsidRDefault="00CC6034" w:rsidP="00AD3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0, 90, 90</w:t>
            </w:r>
          </w:p>
        </w:tc>
      </w:tr>
      <w:tr w:rsidR="00CC6034" w14:paraId="34FB18BB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3D1F052" w14:textId="77777777" w:rsidR="00CC6034" w:rsidRPr="000255A7" w:rsidRDefault="00CC6034" w:rsidP="00294D13">
            <w:r w:rsidRPr="000255A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255A7">
              <w:rPr>
                <w:rFonts w:ascii="Times New Roman" w:hAnsi="Times New Roman" w:cs="Times New Roman"/>
                <w:sz w:val="18"/>
                <w:szCs w:val="18"/>
              </w:rPr>
              <w:t>ata collection</w:t>
            </w:r>
          </w:p>
        </w:tc>
        <w:tc>
          <w:tcPr>
            <w:tcW w:w="2056" w:type="dxa"/>
            <w:shd w:val="clear" w:color="auto" w:fill="auto"/>
          </w:tcPr>
          <w:p w14:paraId="77FD42FE" w14:textId="77777777" w:rsidR="00CC6034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4" w:type="dxa"/>
            <w:shd w:val="clear" w:color="auto" w:fill="auto"/>
          </w:tcPr>
          <w:p w14:paraId="2D14F5DF" w14:textId="77777777" w:rsidR="00CC6034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6034" w14:paraId="219A7C2C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FF09860" w14:textId="2A6EE8BE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Wavelength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6C125791" w14:textId="77777777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10000</w:t>
            </w:r>
          </w:p>
        </w:tc>
        <w:tc>
          <w:tcPr>
            <w:tcW w:w="1964" w:type="dxa"/>
            <w:shd w:val="clear" w:color="auto" w:fill="auto"/>
          </w:tcPr>
          <w:p w14:paraId="7F02950D" w14:textId="50F5E081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984</w:t>
            </w:r>
          </w:p>
        </w:tc>
      </w:tr>
      <w:tr w:rsidR="00CC6034" w14:paraId="2AAB2451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E9A6074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esolution (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43730C05" w14:textId="33D5F5A2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0~2.7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2.80~2.70)</w:t>
            </w:r>
          </w:p>
        </w:tc>
        <w:tc>
          <w:tcPr>
            <w:tcW w:w="1964" w:type="dxa"/>
            <w:shd w:val="clear" w:color="auto" w:fill="auto"/>
          </w:tcPr>
          <w:p w14:paraId="70E8FB91" w14:textId="1C8EF83D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0~2.9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.00~2.90)</w:t>
            </w:r>
          </w:p>
        </w:tc>
      </w:tr>
      <w:tr w:rsidR="00CC6034" w14:paraId="56756ACA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29CF206" w14:textId="136F286F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otal observatio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</w:p>
        </w:tc>
        <w:tc>
          <w:tcPr>
            <w:tcW w:w="2056" w:type="dxa"/>
            <w:shd w:val="clear" w:color="auto" w:fill="auto"/>
          </w:tcPr>
          <w:p w14:paraId="59FD854D" w14:textId="77777777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51,114</w:t>
            </w:r>
          </w:p>
        </w:tc>
        <w:tc>
          <w:tcPr>
            <w:tcW w:w="1964" w:type="dxa"/>
            <w:shd w:val="clear" w:color="auto" w:fill="auto"/>
          </w:tcPr>
          <w:p w14:paraId="0A8D5B1C" w14:textId="76722608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11,108</w:t>
            </w:r>
          </w:p>
        </w:tc>
      </w:tr>
      <w:tr w:rsidR="00CC6034" w14:paraId="3BE96FC1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18EA125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U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nique reflections</w:t>
            </w:r>
          </w:p>
        </w:tc>
        <w:tc>
          <w:tcPr>
            <w:tcW w:w="2056" w:type="dxa"/>
            <w:shd w:val="clear" w:color="auto" w:fill="auto"/>
          </w:tcPr>
          <w:p w14:paraId="07C8F983" w14:textId="151C7649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9,84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6,187)</w:t>
            </w:r>
          </w:p>
        </w:tc>
        <w:tc>
          <w:tcPr>
            <w:tcW w:w="1964" w:type="dxa"/>
            <w:shd w:val="clear" w:color="auto" w:fill="auto"/>
          </w:tcPr>
          <w:p w14:paraId="7B22051B" w14:textId="7FF291CD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5,53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1,987)</w:t>
            </w:r>
          </w:p>
        </w:tc>
      </w:tr>
      <w:tr w:rsidR="00CC6034" w14:paraId="00E3C5F6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5712013" w14:textId="7BE38042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mean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(%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5FE82E06" w14:textId="323D078B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81.3)</w:t>
            </w:r>
          </w:p>
        </w:tc>
        <w:tc>
          <w:tcPr>
            <w:tcW w:w="1964" w:type="dxa"/>
            <w:shd w:val="clear" w:color="auto" w:fill="auto"/>
          </w:tcPr>
          <w:p w14:paraId="7BE3EB10" w14:textId="71F12762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27.6)</w:t>
            </w:r>
          </w:p>
        </w:tc>
      </w:tr>
      <w:tr w:rsidR="00CC6034" w14:paraId="514A8E40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D2E1302" w14:textId="61BC6FDE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merge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(%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2B9C06C0" w14:textId="6A57221B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54.8)</w:t>
            </w:r>
          </w:p>
        </w:tc>
        <w:tc>
          <w:tcPr>
            <w:tcW w:w="1964" w:type="dxa"/>
            <w:shd w:val="clear" w:color="auto" w:fill="auto"/>
          </w:tcPr>
          <w:p w14:paraId="150E80BA" w14:textId="17820471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20.1)</w:t>
            </w:r>
          </w:p>
        </w:tc>
      </w:tr>
      <w:tr w:rsidR="00CC6034" w14:paraId="00634E41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4401986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pim</w:t>
            </w:r>
            <w:proofErr w:type="spellEnd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2056" w:type="dxa"/>
            <w:shd w:val="clear" w:color="auto" w:fill="auto"/>
          </w:tcPr>
          <w:p w14:paraId="1A1FEF37" w14:textId="2BC45202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9.4)</w:t>
            </w:r>
          </w:p>
        </w:tc>
        <w:tc>
          <w:tcPr>
            <w:tcW w:w="1964" w:type="dxa"/>
            <w:shd w:val="clear" w:color="auto" w:fill="auto"/>
          </w:tcPr>
          <w:p w14:paraId="3DBF6B2B" w14:textId="3FAE29AF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14.1)</w:t>
            </w:r>
          </w:p>
        </w:tc>
      </w:tr>
      <w:tr w:rsidR="00CC6034" w14:paraId="247B323C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CBDB45B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teness (%)</w:t>
            </w:r>
          </w:p>
        </w:tc>
        <w:tc>
          <w:tcPr>
            <w:tcW w:w="2056" w:type="dxa"/>
            <w:shd w:val="clear" w:color="auto" w:fill="auto"/>
          </w:tcPr>
          <w:p w14:paraId="14BCEF5D" w14:textId="258AD54B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85.1)</w:t>
            </w:r>
          </w:p>
        </w:tc>
        <w:tc>
          <w:tcPr>
            <w:tcW w:w="1964" w:type="dxa"/>
            <w:shd w:val="clear" w:color="auto" w:fill="auto"/>
          </w:tcPr>
          <w:p w14:paraId="6DB2A363" w14:textId="09CE054E" w:rsidR="00CC6034" w:rsidRPr="007E0795" w:rsidRDefault="00CC6034" w:rsidP="007E0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76.0)</w:t>
            </w:r>
          </w:p>
        </w:tc>
      </w:tr>
      <w:tr w:rsidR="00CC6034" w14:paraId="10F80CA9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542F9B2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I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σ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(I)</w:t>
            </w:r>
          </w:p>
        </w:tc>
        <w:tc>
          <w:tcPr>
            <w:tcW w:w="2056" w:type="dxa"/>
            <w:shd w:val="clear" w:color="auto" w:fill="auto"/>
          </w:tcPr>
          <w:p w14:paraId="1571E999" w14:textId="5A256B6C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.68)</w:t>
            </w:r>
          </w:p>
        </w:tc>
        <w:tc>
          <w:tcPr>
            <w:tcW w:w="1964" w:type="dxa"/>
            <w:shd w:val="clear" w:color="auto" w:fill="auto"/>
          </w:tcPr>
          <w:p w14:paraId="325FAC7A" w14:textId="337AD1C3" w:rsidR="00CC6034" w:rsidRPr="007E0795" w:rsidRDefault="00CC6034" w:rsidP="007E0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8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4.4)</w:t>
            </w:r>
          </w:p>
        </w:tc>
      </w:tr>
      <w:tr w:rsidR="00CC6034" w14:paraId="670D3EF2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70A78D4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Redundancy</w:t>
            </w:r>
          </w:p>
        </w:tc>
        <w:tc>
          <w:tcPr>
            <w:tcW w:w="2056" w:type="dxa"/>
            <w:shd w:val="clear" w:color="auto" w:fill="auto"/>
          </w:tcPr>
          <w:p w14:paraId="07CA10CB" w14:textId="6896EB85" w:rsidR="00CC6034" w:rsidRPr="007E0795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.5)</w:t>
            </w:r>
          </w:p>
        </w:tc>
        <w:tc>
          <w:tcPr>
            <w:tcW w:w="1964" w:type="dxa"/>
            <w:shd w:val="clear" w:color="auto" w:fill="auto"/>
          </w:tcPr>
          <w:p w14:paraId="184BD3C6" w14:textId="00D62CA1" w:rsidR="00CC6034" w:rsidRPr="007E0795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079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0795">
              <w:rPr>
                <w:rFonts w:ascii="Times New Roman" w:hAnsi="Times New Roman" w:cs="Times New Roman"/>
                <w:bCs/>
                <w:sz w:val="18"/>
                <w:szCs w:val="18"/>
              </w:rPr>
              <w:t>(3.4)</w:t>
            </w:r>
          </w:p>
        </w:tc>
      </w:tr>
      <w:tr w:rsidR="00CC6034" w14:paraId="7D23C60F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234B4EA" w14:textId="77777777" w:rsidR="00CC6034" w:rsidRPr="000255A7" w:rsidRDefault="00CC6034" w:rsidP="00294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sz w:val="18"/>
                <w:szCs w:val="18"/>
              </w:rPr>
              <w:t>efinement</w:t>
            </w:r>
          </w:p>
        </w:tc>
        <w:tc>
          <w:tcPr>
            <w:tcW w:w="2056" w:type="dxa"/>
            <w:shd w:val="clear" w:color="auto" w:fill="auto"/>
          </w:tcPr>
          <w:p w14:paraId="3B0D372C" w14:textId="77777777" w:rsidR="00CC6034" w:rsidRDefault="00CC6034" w:rsidP="00C55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4" w:type="dxa"/>
            <w:shd w:val="clear" w:color="auto" w:fill="auto"/>
          </w:tcPr>
          <w:p w14:paraId="42D8A830" w14:textId="77777777" w:rsidR="00CC6034" w:rsidRDefault="00CC6034" w:rsidP="00C55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6034" w14:paraId="0D8561C7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07220C3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esolution (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155FC7A9" w14:textId="3C57EE16" w:rsidR="00CC6034" w:rsidRPr="00BD4CA5" w:rsidRDefault="00CC6034" w:rsidP="00BD4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9.91~2.6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(2.76~2.69)</w:t>
            </w:r>
          </w:p>
        </w:tc>
        <w:tc>
          <w:tcPr>
            <w:tcW w:w="1964" w:type="dxa"/>
            <w:shd w:val="clear" w:color="auto" w:fill="auto"/>
          </w:tcPr>
          <w:p w14:paraId="3564429A" w14:textId="14558FFF" w:rsidR="00CC6034" w:rsidRPr="00BD4CA5" w:rsidRDefault="00CC6034" w:rsidP="00BD4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8.80~2.9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(2.98~2.90)</w:t>
            </w:r>
          </w:p>
        </w:tc>
      </w:tr>
      <w:tr w:rsidR="00CC6034" w14:paraId="74164B3E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104C012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work</w:t>
            </w:r>
            <w:proofErr w:type="spellEnd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proofErr w:type="spellStart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free</w:t>
            </w:r>
            <w:proofErr w:type="spellEnd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2056" w:type="dxa"/>
            <w:shd w:val="clear" w:color="auto" w:fill="auto"/>
          </w:tcPr>
          <w:p w14:paraId="3E4955E5" w14:textId="77777777" w:rsidR="00CC6034" w:rsidRPr="00BD4CA5" w:rsidRDefault="00CC6034" w:rsidP="00BD4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0.5/24.5</w:t>
            </w:r>
          </w:p>
        </w:tc>
        <w:tc>
          <w:tcPr>
            <w:tcW w:w="1964" w:type="dxa"/>
            <w:shd w:val="clear" w:color="auto" w:fill="auto"/>
          </w:tcPr>
          <w:p w14:paraId="77FDBC89" w14:textId="62E08A29" w:rsidR="00CC6034" w:rsidRPr="00BD4CA5" w:rsidRDefault="00CC6034" w:rsidP="00BD4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9.2/23.3</w:t>
            </w:r>
          </w:p>
        </w:tc>
      </w:tr>
      <w:tr w:rsidR="00CC6034" w14:paraId="5F51CD53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65188D4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o. </w:t>
            </w:r>
            <w:proofErr w:type="gramStart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of</w:t>
            </w:r>
            <w:proofErr w:type="gramEnd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flections</w:t>
            </w:r>
          </w:p>
        </w:tc>
        <w:tc>
          <w:tcPr>
            <w:tcW w:w="2056" w:type="dxa"/>
            <w:shd w:val="clear" w:color="auto" w:fill="auto"/>
          </w:tcPr>
          <w:p w14:paraId="50FAF7DE" w14:textId="77777777" w:rsidR="00CC6034" w:rsidRPr="00BD4CA5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5,488</w:t>
            </w:r>
          </w:p>
        </w:tc>
        <w:tc>
          <w:tcPr>
            <w:tcW w:w="1964" w:type="dxa"/>
            <w:shd w:val="clear" w:color="auto" w:fill="auto"/>
          </w:tcPr>
          <w:p w14:paraId="40013719" w14:textId="5B214140" w:rsidR="00CC6034" w:rsidRPr="00BD4CA5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D4CA5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BD4CA5">
              <w:rPr>
                <w:rFonts w:ascii="Times New Roman" w:hAnsi="Times New Roman" w:cs="Times New Roman"/>
                <w:bCs/>
                <w:sz w:val="18"/>
                <w:szCs w:val="18"/>
              </w:rPr>
              <w:t>2,490</w:t>
            </w:r>
          </w:p>
        </w:tc>
      </w:tr>
      <w:tr w:rsidR="00CC6034" w14:paraId="08425498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03EC2B1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. </w:t>
            </w:r>
            <w:proofErr w:type="gramStart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atoms</w:t>
            </w:r>
            <w:proofErr w:type="gramEnd"/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actor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(Å2)</w:t>
            </w:r>
          </w:p>
        </w:tc>
        <w:tc>
          <w:tcPr>
            <w:tcW w:w="2056" w:type="dxa"/>
            <w:shd w:val="clear" w:color="auto" w:fill="auto"/>
          </w:tcPr>
          <w:p w14:paraId="62BFDC76" w14:textId="77777777" w:rsidR="00CC6034" w:rsidRPr="00BD4CA5" w:rsidRDefault="00CC6034" w:rsidP="00BD4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9"/>
                <w:szCs w:val="9"/>
              </w:rPr>
            </w:pPr>
          </w:p>
        </w:tc>
        <w:tc>
          <w:tcPr>
            <w:tcW w:w="1964" w:type="dxa"/>
            <w:shd w:val="clear" w:color="auto" w:fill="auto"/>
          </w:tcPr>
          <w:p w14:paraId="17172DBF" w14:textId="77777777" w:rsidR="00CC6034" w:rsidRDefault="00CC6034" w:rsidP="00C55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6034" w14:paraId="7CCB92AF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3B3F686" w14:textId="77777777" w:rsidR="00CC6034" w:rsidRPr="000255A7" w:rsidRDefault="00CC6034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rotein</w:t>
            </w:r>
          </w:p>
        </w:tc>
        <w:tc>
          <w:tcPr>
            <w:tcW w:w="2056" w:type="dxa"/>
            <w:shd w:val="clear" w:color="auto" w:fill="auto"/>
          </w:tcPr>
          <w:p w14:paraId="5A05726E" w14:textId="77777777" w:rsidR="00CC6034" w:rsidRPr="00BD4CA5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12,841</w:t>
            </w: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54.70</w:t>
            </w:r>
          </w:p>
        </w:tc>
        <w:tc>
          <w:tcPr>
            <w:tcW w:w="1964" w:type="dxa"/>
            <w:shd w:val="clear" w:color="auto" w:fill="auto"/>
          </w:tcPr>
          <w:p w14:paraId="6A947CCB" w14:textId="25D125D8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9"/>
                <w:szCs w:val="9"/>
              </w:rPr>
            </w:pP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6434</w:t>
            </w: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53.81</w:t>
            </w:r>
          </w:p>
        </w:tc>
      </w:tr>
      <w:tr w:rsidR="00CC6034" w14:paraId="3273AA9A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8C74B32" w14:textId="77777777" w:rsidR="00CC6034" w:rsidRPr="000255A7" w:rsidRDefault="00CC6034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 w:rsidRPr="00025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er</w:t>
            </w:r>
          </w:p>
        </w:tc>
        <w:tc>
          <w:tcPr>
            <w:tcW w:w="2056" w:type="dxa"/>
            <w:shd w:val="clear" w:color="auto" w:fill="auto"/>
          </w:tcPr>
          <w:p w14:paraId="009C8E51" w14:textId="77777777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9"/>
                <w:szCs w:val="9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1/39.53</w:t>
            </w:r>
          </w:p>
        </w:tc>
        <w:tc>
          <w:tcPr>
            <w:tcW w:w="1964" w:type="dxa"/>
            <w:shd w:val="clear" w:color="auto" w:fill="auto"/>
          </w:tcPr>
          <w:p w14:paraId="3B039918" w14:textId="63A59107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9"/>
                <w:szCs w:val="9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1/42.17</w:t>
            </w:r>
          </w:p>
        </w:tc>
      </w:tr>
      <w:tr w:rsidR="00CC6034" w14:paraId="07060F64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86038C3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Rms</w:t>
            </w:r>
            <w:proofErr w:type="spellEnd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deviations</w:t>
            </w:r>
          </w:p>
        </w:tc>
        <w:tc>
          <w:tcPr>
            <w:tcW w:w="2056" w:type="dxa"/>
            <w:shd w:val="clear" w:color="auto" w:fill="auto"/>
          </w:tcPr>
          <w:p w14:paraId="1E6E782B" w14:textId="77777777" w:rsidR="00CC6034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4" w:type="dxa"/>
            <w:shd w:val="clear" w:color="auto" w:fill="auto"/>
          </w:tcPr>
          <w:p w14:paraId="49CA75AC" w14:textId="77777777" w:rsidR="00CC6034" w:rsidRDefault="00CC6034" w:rsidP="00C55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6034" w14:paraId="505DEC63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E892761" w14:textId="77777777" w:rsidR="00CC6034" w:rsidRPr="000255A7" w:rsidRDefault="00CC6034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ond lengths (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Å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3EB8629F" w14:textId="77777777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021</w:t>
            </w:r>
          </w:p>
        </w:tc>
        <w:tc>
          <w:tcPr>
            <w:tcW w:w="1964" w:type="dxa"/>
            <w:shd w:val="clear" w:color="auto" w:fill="auto"/>
          </w:tcPr>
          <w:p w14:paraId="669A25EF" w14:textId="61B9B745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CC6034" w14:paraId="36785C43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E426702" w14:textId="77777777" w:rsidR="00CC6034" w:rsidRPr="000255A7" w:rsidRDefault="00CC6034" w:rsidP="00294D13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nd angles 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˚</w:t>
            </w:r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147697CA" w14:textId="77777777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2.05</w:t>
            </w:r>
          </w:p>
        </w:tc>
        <w:tc>
          <w:tcPr>
            <w:tcW w:w="1964" w:type="dxa"/>
            <w:shd w:val="clear" w:color="auto" w:fill="auto"/>
          </w:tcPr>
          <w:p w14:paraId="31925EF1" w14:textId="2CB8CA54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08</w:t>
            </w:r>
          </w:p>
        </w:tc>
      </w:tr>
      <w:tr w:rsidR="00CC6034" w14:paraId="67F629D5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27850B4" w14:textId="77777777" w:rsidR="00CC6034" w:rsidRPr="000255A7" w:rsidRDefault="00CC6034" w:rsidP="00294D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0255A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>amachandran</w:t>
            </w:r>
            <w:proofErr w:type="spellEnd"/>
            <w:r w:rsidRPr="000255A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statistics (%)</w:t>
            </w:r>
          </w:p>
        </w:tc>
        <w:tc>
          <w:tcPr>
            <w:tcW w:w="2056" w:type="dxa"/>
            <w:shd w:val="clear" w:color="auto" w:fill="auto"/>
          </w:tcPr>
          <w:p w14:paraId="1CBCE57B" w14:textId="77777777" w:rsidR="00CC6034" w:rsidRDefault="00CC6034" w:rsidP="00C55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4" w:type="dxa"/>
            <w:shd w:val="clear" w:color="auto" w:fill="auto"/>
          </w:tcPr>
          <w:p w14:paraId="5B6EB331" w14:textId="77777777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C6034" w14:paraId="6D371133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AFCC15" w14:textId="77777777" w:rsidR="00CC6034" w:rsidRPr="007342FB" w:rsidRDefault="00CC6034" w:rsidP="00294D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most</w:t>
            </w:r>
            <w:proofErr w:type="gramEnd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avored</w:t>
            </w:r>
          </w:p>
        </w:tc>
        <w:tc>
          <w:tcPr>
            <w:tcW w:w="2056" w:type="dxa"/>
            <w:shd w:val="clear" w:color="auto" w:fill="auto"/>
          </w:tcPr>
          <w:p w14:paraId="18353D90" w14:textId="77777777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2.0</w:t>
            </w:r>
          </w:p>
        </w:tc>
        <w:tc>
          <w:tcPr>
            <w:tcW w:w="1964" w:type="dxa"/>
            <w:shd w:val="clear" w:color="auto" w:fill="auto"/>
          </w:tcPr>
          <w:p w14:paraId="0428A25B" w14:textId="4836C072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9.3</w:t>
            </w:r>
          </w:p>
        </w:tc>
      </w:tr>
      <w:tr w:rsidR="00CC6034" w14:paraId="4D51C333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49BCC8F" w14:textId="77777777" w:rsidR="00CC6034" w:rsidRPr="007342FB" w:rsidRDefault="00CC6034" w:rsidP="00294D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dditionally</w:t>
            </w:r>
            <w:proofErr w:type="gramEnd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llowed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2056" w:type="dxa"/>
            <w:shd w:val="clear" w:color="auto" w:fill="auto"/>
          </w:tcPr>
          <w:p w14:paraId="18036DAE" w14:textId="77777777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6</w:t>
            </w:r>
          </w:p>
        </w:tc>
        <w:tc>
          <w:tcPr>
            <w:tcW w:w="1964" w:type="dxa"/>
            <w:shd w:val="clear" w:color="auto" w:fill="auto"/>
          </w:tcPr>
          <w:p w14:paraId="7BECA0FA" w14:textId="7781BDA3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</w:tr>
      <w:tr w:rsidR="00CC6034" w14:paraId="6D2FF811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4BA6999" w14:textId="77777777" w:rsidR="00CC6034" w:rsidRPr="007342FB" w:rsidRDefault="00CC6034" w:rsidP="00294D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generously</w:t>
            </w:r>
            <w:proofErr w:type="gramEnd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llowed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2056" w:type="dxa"/>
            <w:shd w:val="clear" w:color="auto" w:fill="auto"/>
          </w:tcPr>
          <w:p w14:paraId="0E71E5E8" w14:textId="77777777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1</w:t>
            </w:r>
          </w:p>
        </w:tc>
        <w:tc>
          <w:tcPr>
            <w:tcW w:w="1964" w:type="dxa"/>
            <w:shd w:val="clear" w:color="auto" w:fill="auto"/>
          </w:tcPr>
          <w:p w14:paraId="56503172" w14:textId="47550974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3</w:t>
            </w:r>
          </w:p>
        </w:tc>
      </w:tr>
      <w:tr w:rsidR="00CC6034" w14:paraId="21257BF0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44C95C4" w14:textId="77777777" w:rsidR="00CC6034" w:rsidRPr="007342FB" w:rsidRDefault="00CC6034" w:rsidP="00294D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E4C6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d</w:t>
            </w:r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>isallowed</w:t>
            </w:r>
            <w:proofErr w:type="gramEnd"/>
            <w:r w:rsidRPr="009E4C6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s</w:t>
            </w:r>
          </w:p>
        </w:tc>
        <w:tc>
          <w:tcPr>
            <w:tcW w:w="2056" w:type="dxa"/>
            <w:shd w:val="clear" w:color="auto" w:fill="auto"/>
          </w:tcPr>
          <w:p w14:paraId="691A6820" w14:textId="77777777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3</w:t>
            </w:r>
          </w:p>
        </w:tc>
        <w:tc>
          <w:tcPr>
            <w:tcW w:w="1964" w:type="dxa"/>
            <w:shd w:val="clear" w:color="auto" w:fill="auto"/>
          </w:tcPr>
          <w:p w14:paraId="719358C1" w14:textId="24588F11" w:rsidR="00CC6034" w:rsidRPr="000255A7" w:rsidRDefault="00CC6034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55A7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0255A7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</w:p>
        </w:tc>
      </w:tr>
      <w:tr w:rsidR="00CC6034" w14:paraId="2400339C" w14:textId="77777777" w:rsidTr="00CC6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24ABA3" w14:textId="48344ADD" w:rsidR="00CC6034" w:rsidRPr="009E4C6E" w:rsidRDefault="00CC6034" w:rsidP="00294D1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53480">
              <w:rPr>
                <w:rFonts w:ascii="Times New Roman" w:hAnsi="Times New Roman" w:cs="Times New Roman"/>
                <w:b w:val="0"/>
                <w:sz w:val="18"/>
                <w:szCs w:val="18"/>
              </w:rPr>
              <w:t>disordered</w:t>
            </w:r>
            <w:proofErr w:type="gramEnd"/>
            <w:r w:rsidRPr="0055348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egions</w:t>
            </w:r>
          </w:p>
        </w:tc>
        <w:tc>
          <w:tcPr>
            <w:tcW w:w="2056" w:type="dxa"/>
            <w:shd w:val="clear" w:color="auto" w:fill="auto"/>
          </w:tcPr>
          <w:p w14:paraId="252BDF2C" w14:textId="77777777" w:rsidR="00CC6034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hain</w:t>
            </w:r>
            <w:proofErr w:type="gram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 233-342</w:t>
            </w:r>
          </w:p>
          <w:p w14:paraId="36D969A7" w14:textId="6A3630B6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ain</w:t>
            </w:r>
            <w:proofErr w:type="gram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 233-342</w:t>
            </w:r>
          </w:p>
        </w:tc>
        <w:tc>
          <w:tcPr>
            <w:tcW w:w="1964" w:type="dxa"/>
            <w:shd w:val="clear" w:color="auto" w:fill="auto"/>
          </w:tcPr>
          <w:p w14:paraId="4DB6F28D" w14:textId="29B1E98A" w:rsidR="00CC6034" w:rsidRPr="000255A7" w:rsidRDefault="00CC6034" w:rsidP="00025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hain B 235-247</w:t>
            </w:r>
          </w:p>
        </w:tc>
      </w:tr>
      <w:tr w:rsidR="00CC6034" w14:paraId="36C16BBB" w14:textId="77777777" w:rsidTr="00CC603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1547092" w14:textId="56426DE7" w:rsidR="00CC6034" w:rsidRPr="00553480" w:rsidRDefault="00CC6034" w:rsidP="00647C90">
            <w:pPr>
              <w:ind w:firstLineChars="200" w:firstLine="36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B code</w:t>
            </w:r>
          </w:p>
        </w:tc>
        <w:tc>
          <w:tcPr>
            <w:tcW w:w="2056" w:type="dxa"/>
            <w:shd w:val="clear" w:color="auto" w:fill="auto"/>
          </w:tcPr>
          <w:p w14:paraId="7F6F8925" w14:textId="78988943" w:rsidR="00CC6034" w:rsidRDefault="005058B3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IQS</w:t>
            </w:r>
          </w:p>
        </w:tc>
        <w:tc>
          <w:tcPr>
            <w:tcW w:w="1964" w:type="dxa"/>
            <w:shd w:val="clear" w:color="auto" w:fill="auto"/>
          </w:tcPr>
          <w:p w14:paraId="74ED5729" w14:textId="0ED6D5B1" w:rsidR="00CC6034" w:rsidRDefault="005058B3" w:rsidP="00025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IQU</w:t>
            </w:r>
          </w:p>
        </w:tc>
      </w:tr>
    </w:tbl>
    <w:p w14:paraId="16F2FF38" w14:textId="6D5156A1" w:rsidR="00CF37B7" w:rsidRPr="00091257" w:rsidRDefault="00091257" w:rsidP="0009125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bookmarkStart w:id="0" w:name="_GoBack"/>
      <w:bookmarkEnd w:id="0"/>
      <w:r w:rsidR="00D81E04" w:rsidRPr="00D35DFC">
        <w:rPr>
          <w:rFonts w:ascii="Times New Roman" w:hAnsi="Times New Roman" w:cs="Times New Roman"/>
          <w:b/>
        </w:rPr>
        <w:fldChar w:fldCharType="begin"/>
      </w:r>
      <w:r w:rsidR="00D81E04" w:rsidRPr="00D35DFC">
        <w:rPr>
          <w:rFonts w:ascii="Times New Roman" w:hAnsi="Times New Roman" w:cs="Times New Roman"/>
          <w:b/>
        </w:rPr>
        <w:instrText xml:space="preserve"> ADDIN EN.REFLIST </w:instrText>
      </w:r>
      <w:r w:rsidR="00D81E04" w:rsidRPr="00D35DFC">
        <w:rPr>
          <w:rFonts w:ascii="Times New Roman" w:hAnsi="Times New Roman" w:cs="Times New Roman"/>
          <w:b/>
        </w:rPr>
        <w:fldChar w:fldCharType="separate"/>
      </w:r>
      <w:r w:rsidR="00D81E04" w:rsidRPr="00D35DFC">
        <w:rPr>
          <w:rFonts w:ascii="Times New Roman" w:hAnsi="Times New Roman" w:cs="Times New Roman"/>
          <w:b/>
        </w:rPr>
        <w:fldChar w:fldCharType="end"/>
      </w:r>
    </w:p>
    <w:sectPr w:rsidR="00CF37B7" w:rsidRPr="00091257" w:rsidSect="00091257">
      <w:footerReference w:type="even" r:id="rId8"/>
      <w:footerReference w:type="default" r:id="rId9"/>
      <w:pgSz w:w="11906" w:h="16838"/>
      <w:pgMar w:top="1440" w:right="1797" w:bottom="1440" w:left="1797" w:header="851" w:footer="992" w:gutter="0"/>
      <w:pgNumType w:start="3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87685" w14:textId="77777777" w:rsidR="00A644C9" w:rsidRDefault="00A644C9" w:rsidP="00460EDB">
      <w:r>
        <w:separator/>
      </w:r>
    </w:p>
  </w:endnote>
  <w:endnote w:type="continuationSeparator" w:id="0">
    <w:p w14:paraId="7B9D10A3" w14:textId="77777777" w:rsidR="00A644C9" w:rsidRDefault="00A644C9" w:rsidP="0046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43B3F" w14:textId="77777777" w:rsidR="00A644C9" w:rsidRDefault="00A644C9" w:rsidP="0040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C4A4D5" w14:textId="77777777" w:rsidR="00A644C9" w:rsidRDefault="00A644C9" w:rsidP="00663E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16897" w14:textId="77777777" w:rsidR="00A644C9" w:rsidRDefault="00A644C9" w:rsidP="0040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1257">
      <w:rPr>
        <w:rStyle w:val="PageNumber"/>
        <w:noProof/>
      </w:rPr>
      <w:t>32</w:t>
    </w:r>
    <w:r>
      <w:rPr>
        <w:rStyle w:val="PageNumber"/>
      </w:rPr>
      <w:fldChar w:fldCharType="end"/>
    </w:r>
  </w:p>
  <w:p w14:paraId="6D4F7D93" w14:textId="77777777" w:rsidR="00A644C9" w:rsidRDefault="00A644C9" w:rsidP="00663E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C2244" w14:textId="77777777" w:rsidR="00A644C9" w:rsidRDefault="00A644C9" w:rsidP="00460EDB">
      <w:r>
        <w:separator/>
      </w:r>
    </w:p>
  </w:footnote>
  <w:footnote w:type="continuationSeparator" w:id="0">
    <w:p w14:paraId="2FDCAF74" w14:textId="77777777" w:rsidR="00A644C9" w:rsidRDefault="00A644C9" w:rsidP="00460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E25CE"/>
    <w:multiLevelType w:val="multilevel"/>
    <w:tmpl w:val="09DEE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3024"/>
    <w:rsid w:val="000156AD"/>
    <w:rsid w:val="000255A7"/>
    <w:rsid w:val="000509F7"/>
    <w:rsid w:val="00091257"/>
    <w:rsid w:val="000A0438"/>
    <w:rsid w:val="000B46CB"/>
    <w:rsid w:val="000C2318"/>
    <w:rsid w:val="000D309C"/>
    <w:rsid w:val="000E0D8F"/>
    <w:rsid w:val="000E4881"/>
    <w:rsid w:val="00111647"/>
    <w:rsid w:val="0012557A"/>
    <w:rsid w:val="00125A57"/>
    <w:rsid w:val="001379D6"/>
    <w:rsid w:val="00140D92"/>
    <w:rsid w:val="00150D46"/>
    <w:rsid w:val="00150DF4"/>
    <w:rsid w:val="001706D1"/>
    <w:rsid w:val="001755CC"/>
    <w:rsid w:val="00187C29"/>
    <w:rsid w:val="00190A7F"/>
    <w:rsid w:val="001B1DB8"/>
    <w:rsid w:val="001C2B41"/>
    <w:rsid w:val="001D0381"/>
    <w:rsid w:val="001D486B"/>
    <w:rsid w:val="001E1FE1"/>
    <w:rsid w:val="00294D13"/>
    <w:rsid w:val="00297AEE"/>
    <w:rsid w:val="002A5EAF"/>
    <w:rsid w:val="002A6411"/>
    <w:rsid w:val="002C06EF"/>
    <w:rsid w:val="002C6BF9"/>
    <w:rsid w:val="002E2D59"/>
    <w:rsid w:val="002F0C30"/>
    <w:rsid w:val="002F465C"/>
    <w:rsid w:val="00301BA5"/>
    <w:rsid w:val="00311FF1"/>
    <w:rsid w:val="0032614B"/>
    <w:rsid w:val="0036242B"/>
    <w:rsid w:val="0036686A"/>
    <w:rsid w:val="00367B11"/>
    <w:rsid w:val="003700B9"/>
    <w:rsid w:val="00386791"/>
    <w:rsid w:val="003C1126"/>
    <w:rsid w:val="003E0F9D"/>
    <w:rsid w:val="003E3024"/>
    <w:rsid w:val="003E7C45"/>
    <w:rsid w:val="00403EE7"/>
    <w:rsid w:val="00404C08"/>
    <w:rsid w:val="00417601"/>
    <w:rsid w:val="00446097"/>
    <w:rsid w:val="00460EDB"/>
    <w:rsid w:val="004D19ED"/>
    <w:rsid w:val="004D6B8E"/>
    <w:rsid w:val="004E3511"/>
    <w:rsid w:val="004F5849"/>
    <w:rsid w:val="004F5CC8"/>
    <w:rsid w:val="004F7B80"/>
    <w:rsid w:val="00504A71"/>
    <w:rsid w:val="005054AF"/>
    <w:rsid w:val="005058B3"/>
    <w:rsid w:val="00507F75"/>
    <w:rsid w:val="00533786"/>
    <w:rsid w:val="005444A7"/>
    <w:rsid w:val="00553358"/>
    <w:rsid w:val="00553480"/>
    <w:rsid w:val="00562E17"/>
    <w:rsid w:val="005C5632"/>
    <w:rsid w:val="005F222F"/>
    <w:rsid w:val="005F4C37"/>
    <w:rsid w:val="00635A27"/>
    <w:rsid w:val="0064358B"/>
    <w:rsid w:val="00643590"/>
    <w:rsid w:val="00647C90"/>
    <w:rsid w:val="00663E78"/>
    <w:rsid w:val="0067036A"/>
    <w:rsid w:val="006776E5"/>
    <w:rsid w:val="00680579"/>
    <w:rsid w:val="00687927"/>
    <w:rsid w:val="00691DFE"/>
    <w:rsid w:val="00693FA6"/>
    <w:rsid w:val="00694C32"/>
    <w:rsid w:val="006A43F4"/>
    <w:rsid w:val="006C0FE5"/>
    <w:rsid w:val="006E055B"/>
    <w:rsid w:val="007014BB"/>
    <w:rsid w:val="00701AFA"/>
    <w:rsid w:val="00710373"/>
    <w:rsid w:val="00720B0D"/>
    <w:rsid w:val="00733D73"/>
    <w:rsid w:val="007342FB"/>
    <w:rsid w:val="00780D0B"/>
    <w:rsid w:val="0078354A"/>
    <w:rsid w:val="007927D8"/>
    <w:rsid w:val="007959C5"/>
    <w:rsid w:val="007A4660"/>
    <w:rsid w:val="007E0795"/>
    <w:rsid w:val="008011EC"/>
    <w:rsid w:val="00826F04"/>
    <w:rsid w:val="0083632C"/>
    <w:rsid w:val="008567BA"/>
    <w:rsid w:val="00867088"/>
    <w:rsid w:val="00867EEA"/>
    <w:rsid w:val="008A4064"/>
    <w:rsid w:val="008C1CEA"/>
    <w:rsid w:val="008C3E55"/>
    <w:rsid w:val="008F068D"/>
    <w:rsid w:val="009013DE"/>
    <w:rsid w:val="00950E9E"/>
    <w:rsid w:val="00981922"/>
    <w:rsid w:val="009A33E4"/>
    <w:rsid w:val="009B1E06"/>
    <w:rsid w:val="009E39AA"/>
    <w:rsid w:val="009E3BFA"/>
    <w:rsid w:val="009E4C6E"/>
    <w:rsid w:val="009E4E96"/>
    <w:rsid w:val="009F48BC"/>
    <w:rsid w:val="00A07B88"/>
    <w:rsid w:val="00A14324"/>
    <w:rsid w:val="00A14905"/>
    <w:rsid w:val="00A313FE"/>
    <w:rsid w:val="00A414CD"/>
    <w:rsid w:val="00A644C9"/>
    <w:rsid w:val="00A665D2"/>
    <w:rsid w:val="00A74F04"/>
    <w:rsid w:val="00A817A3"/>
    <w:rsid w:val="00AA5005"/>
    <w:rsid w:val="00AC1B63"/>
    <w:rsid w:val="00AD3AA9"/>
    <w:rsid w:val="00AD78D3"/>
    <w:rsid w:val="00B0472F"/>
    <w:rsid w:val="00B12C6F"/>
    <w:rsid w:val="00B24AA1"/>
    <w:rsid w:val="00B946D7"/>
    <w:rsid w:val="00B97E46"/>
    <w:rsid w:val="00BC724C"/>
    <w:rsid w:val="00BD1071"/>
    <w:rsid w:val="00BD2B07"/>
    <w:rsid w:val="00BD4CA5"/>
    <w:rsid w:val="00C33C7F"/>
    <w:rsid w:val="00C3764C"/>
    <w:rsid w:val="00C55FB5"/>
    <w:rsid w:val="00C562B0"/>
    <w:rsid w:val="00C622DE"/>
    <w:rsid w:val="00C64530"/>
    <w:rsid w:val="00C76370"/>
    <w:rsid w:val="00C76F99"/>
    <w:rsid w:val="00C81A3D"/>
    <w:rsid w:val="00C9765F"/>
    <w:rsid w:val="00CC6034"/>
    <w:rsid w:val="00CF37B7"/>
    <w:rsid w:val="00D01EE1"/>
    <w:rsid w:val="00D02F3D"/>
    <w:rsid w:val="00D139F6"/>
    <w:rsid w:val="00D35DFC"/>
    <w:rsid w:val="00D36AD4"/>
    <w:rsid w:val="00D400DC"/>
    <w:rsid w:val="00D547B3"/>
    <w:rsid w:val="00D57A28"/>
    <w:rsid w:val="00D65A59"/>
    <w:rsid w:val="00D74EC9"/>
    <w:rsid w:val="00D81E04"/>
    <w:rsid w:val="00D8419F"/>
    <w:rsid w:val="00DC3926"/>
    <w:rsid w:val="00DD7E91"/>
    <w:rsid w:val="00DE67E6"/>
    <w:rsid w:val="00E0404C"/>
    <w:rsid w:val="00E23585"/>
    <w:rsid w:val="00E270C9"/>
    <w:rsid w:val="00E4096E"/>
    <w:rsid w:val="00E47F79"/>
    <w:rsid w:val="00E91330"/>
    <w:rsid w:val="00EC5333"/>
    <w:rsid w:val="00ED34EA"/>
    <w:rsid w:val="00EE721A"/>
    <w:rsid w:val="00EF370C"/>
    <w:rsid w:val="00EF4915"/>
    <w:rsid w:val="00F203DA"/>
    <w:rsid w:val="00F22292"/>
    <w:rsid w:val="00F35799"/>
    <w:rsid w:val="00F45A89"/>
    <w:rsid w:val="00F46F3E"/>
    <w:rsid w:val="00F6434D"/>
    <w:rsid w:val="00F67D93"/>
    <w:rsid w:val="00F71F32"/>
    <w:rsid w:val="00F751EB"/>
    <w:rsid w:val="00F75329"/>
    <w:rsid w:val="00F975B0"/>
    <w:rsid w:val="00FB10B9"/>
    <w:rsid w:val="00FB2099"/>
    <w:rsid w:val="00FC0BF2"/>
    <w:rsid w:val="00F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80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清單表格 6 彩色 - 輔色 31"/>
    <w:basedOn w:val="TableNormal"/>
    <w:uiPriority w:val="51"/>
    <w:rsid w:val="003E302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0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0EDB"/>
    <w:rPr>
      <w:sz w:val="20"/>
      <w:szCs w:val="20"/>
    </w:rPr>
  </w:style>
  <w:style w:type="table" w:customStyle="1" w:styleId="61">
    <w:name w:val="清單表格 6 彩色1"/>
    <w:basedOn w:val="TableNormal"/>
    <w:uiPriority w:val="51"/>
    <w:rsid w:val="00AD3A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6E055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055B"/>
    <w:rPr>
      <w:rFonts w:ascii="Calibri" w:hAnsi="Calibri"/>
    </w:rPr>
  </w:style>
  <w:style w:type="table" w:customStyle="1" w:styleId="62">
    <w:name w:val="清單表格 6 彩色2"/>
    <w:basedOn w:val="TableNormal"/>
    <w:uiPriority w:val="51"/>
    <w:rsid w:val="00E0404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2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E78"/>
  </w:style>
  <w:style w:type="character" w:styleId="PageNumber">
    <w:name w:val="page number"/>
    <w:basedOn w:val="DefaultParagraphFont"/>
    <w:uiPriority w:val="99"/>
    <w:semiHidden/>
    <w:unhideWhenUsed/>
    <w:rsid w:val="00663E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清單表格 6 彩色 - 輔色 31"/>
    <w:basedOn w:val="TableNormal"/>
    <w:uiPriority w:val="51"/>
    <w:rsid w:val="003E302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0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0EDB"/>
    <w:rPr>
      <w:sz w:val="20"/>
      <w:szCs w:val="20"/>
    </w:rPr>
  </w:style>
  <w:style w:type="table" w:customStyle="1" w:styleId="61">
    <w:name w:val="清單表格 6 彩色1"/>
    <w:basedOn w:val="TableNormal"/>
    <w:uiPriority w:val="51"/>
    <w:rsid w:val="00AD3A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6E055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055B"/>
    <w:rPr>
      <w:rFonts w:ascii="Calibri" w:hAnsi="Calibri"/>
    </w:rPr>
  </w:style>
  <w:style w:type="table" w:customStyle="1" w:styleId="62">
    <w:name w:val="清單表格 6 彩色2"/>
    <w:basedOn w:val="TableNormal"/>
    <w:uiPriority w:val="51"/>
    <w:rsid w:val="00E0404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2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E78"/>
  </w:style>
  <w:style w:type="character" w:styleId="PageNumber">
    <w:name w:val="page number"/>
    <w:basedOn w:val="DefaultParagraphFont"/>
    <w:uiPriority w:val="99"/>
    <w:semiHidden/>
    <w:unhideWhenUsed/>
    <w:rsid w:val="00663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71</Characters>
  <Application>Microsoft Macintosh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ung-I Chang</cp:lastModifiedBy>
  <cp:revision>9</cp:revision>
  <dcterms:created xsi:type="dcterms:W3CDTF">2019-06-25T09:50:00Z</dcterms:created>
  <dcterms:modified xsi:type="dcterms:W3CDTF">2019-06-28T02:36:00Z</dcterms:modified>
</cp:coreProperties>
</file>